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593" w:rsidRPr="00DB080D" w:rsidRDefault="00100593" w:rsidP="0010059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B080D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Table S5.</w:t>
      </w:r>
      <w:r w:rsidRPr="00DB080D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9E598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The example output of </w:t>
      </w:r>
      <w:r w:rsidR="009E5982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bookmarkStart w:id="0" w:name="_GoBack"/>
      <w:bookmarkEnd w:id="0"/>
      <w:r w:rsidRPr="00DB080D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ethylation densities </w:t>
      </w:r>
      <w:r w:rsidRPr="00DB080D">
        <w:rPr>
          <w:rFonts w:ascii="Times New Roman" w:hAnsi="Times New Roman" w:cs="Times New Roman"/>
          <w:bCs/>
          <w:kern w:val="0"/>
          <w:sz w:val="24"/>
          <w:szCs w:val="24"/>
        </w:rPr>
        <w:t>for</w:t>
      </w:r>
      <w:r w:rsidRPr="00DB080D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the regions of interest</w:t>
      </w:r>
    </w:p>
    <w:tbl>
      <w:tblPr>
        <w:tblW w:w="9822" w:type="dxa"/>
        <w:tblInd w:w="93" w:type="dxa"/>
        <w:tblLook w:val="04A0" w:firstRow="1" w:lastRow="0" w:firstColumn="1" w:lastColumn="0" w:noHBand="0" w:noVBand="1"/>
      </w:tblPr>
      <w:tblGrid>
        <w:gridCol w:w="974"/>
        <w:gridCol w:w="1313"/>
        <w:gridCol w:w="1439"/>
        <w:gridCol w:w="2329"/>
        <w:gridCol w:w="1126"/>
        <w:gridCol w:w="1153"/>
        <w:gridCol w:w="1488"/>
      </w:tblGrid>
      <w:tr w:rsidR="00100593" w:rsidRPr="00DB080D" w:rsidTr="00DB080D">
        <w:trPr>
          <w:trHeight w:val="900"/>
        </w:trPr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B0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tosine count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ymine cou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ylation density</w:t>
            </w:r>
          </w:p>
        </w:tc>
      </w:tr>
      <w:tr w:rsidR="00100593" w:rsidRPr="00DB080D" w:rsidTr="00DB080D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43757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437610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luSx,SINE</w:t>
            </w:r>
            <w:proofErr w:type="spellEnd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lu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7.5</w:t>
            </w:r>
          </w:p>
        </w:tc>
      </w:tr>
      <w:tr w:rsidR="00100593" w:rsidRPr="00DB080D" w:rsidTr="00DB080D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3203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32041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Rb,SINE</w:t>
            </w:r>
            <w:proofErr w:type="spellEnd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MI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100593" w:rsidRPr="00DB080D" w:rsidTr="00DB080D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2115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21184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luJb,SINE</w:t>
            </w:r>
            <w:proofErr w:type="spellEnd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lu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</w:tr>
      <w:tr w:rsidR="00100593" w:rsidRPr="00DB080D" w:rsidTr="00DB080D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0508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05108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IR3,SINE/MI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100593" w:rsidRPr="00DB080D" w:rsidTr="00DB080D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35124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35189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ABL_A,LTR/ERV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93" w:rsidRPr="00DB080D" w:rsidRDefault="00100593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8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</w:p>
        </w:tc>
      </w:tr>
    </w:tbl>
    <w:p w:rsidR="0074781C" w:rsidRPr="00DB080D" w:rsidRDefault="0074781C">
      <w:pPr>
        <w:rPr>
          <w:sz w:val="24"/>
          <w:szCs w:val="24"/>
        </w:rPr>
      </w:pPr>
    </w:p>
    <w:sectPr w:rsidR="0074781C" w:rsidRPr="00DB0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593"/>
    <w:rsid w:val="00100593"/>
    <w:rsid w:val="006140F0"/>
    <w:rsid w:val="0074781C"/>
    <w:rsid w:val="009E5982"/>
    <w:rsid w:val="00DB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9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9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yong</dc:creator>
  <cp:lastModifiedBy>Peiyong</cp:lastModifiedBy>
  <cp:revision>2</cp:revision>
  <dcterms:created xsi:type="dcterms:W3CDTF">2014-05-29T08:51:00Z</dcterms:created>
  <dcterms:modified xsi:type="dcterms:W3CDTF">2014-05-29T08:51:00Z</dcterms:modified>
</cp:coreProperties>
</file>